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6 – Diagonal linear discriminant analysis of NSCLC cell lines using an equally balanced predictor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1329"/>
        <w:gridCol w:w="1790"/>
        <w:gridCol w:w="1956"/>
        <w:gridCol w:w="944"/>
        <w:gridCol w:w="891"/>
        <w:gridCol w:w="839"/>
      </w:tblGrid>
      <w:tr>
        <w:trPr>
          <w:trHeight w:val="494" w:hRule="atLeast"/>
          <w:cantSplit w:val="true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Line</w:t>
            </w:r>
          </w:p>
        </w:tc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rimental Sensitivity to EGFR TKI (erlotinib)</w:t>
            </w:r>
          </w:p>
        </w:tc>
        <w:tc>
          <w:tcPr>
            <w:tcW w:w="46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ed sensitivity to EGFR TKI</w:t>
            </w:r>
          </w:p>
        </w:tc>
      </w:tr>
      <w:tr>
        <w:trPr>
          <w:trHeight w:val="354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ion based on analysis of mutational status alone (Exons 18-21)</w:t>
            </w:r>
          </w:p>
        </w:tc>
        <w:tc>
          <w:tcPr>
            <w:tcW w:w="2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mic signature / DLDA</w:t>
            </w:r>
          </w:p>
        </w:tc>
      </w:tr>
      <w:tr>
        <w:trPr>
          <w:trHeight w:val="1070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 genes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gen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- genes</w:t>
            </w:r>
          </w:p>
        </w:tc>
      </w:tr>
      <w:tr>
        <w:trPr>
          <w:trHeight w:val="224" w:hRule="atLeast"/>
          <w:cantSplit w:val="true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ining Se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54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Y-2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46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-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83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65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idation Se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5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97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56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149" w:hRule="atLeast"/>
          <w:cantSplit w:val="true"/>
        </w:trPr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43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  <w:tr>
        <w:trPr>
          <w:trHeight w:val="264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 Correc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%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%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dictions of EGFR TKI sensitivity are denoted for ten cell lines used in training/validation.  Column 2 demonstrates experimental sensitivity to an EGFR TKI, erlotinib. Column 3 demonstrates prediction of sensitivity using mutational status of EGFR. Columns 4-6 denote prediction of sensitivity of the cell lines using 10, 50, and all 169 genes in DLDA. √: denotes correct prediction based on experimental sensitivity to EGFR TKI. * Leave-a-group-out cross-validation incorrectly predicts this cell lin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9T20:45:00Z</dcterms:created>
  <dc:creator>Justin M. Balko, Pharm.D.</dc:creator>
  <dc:description/>
  <cp:keywords/>
  <dc:language>en-US</dc:language>
  <cp:lastModifiedBy>Penni Black</cp:lastModifiedBy>
  <dcterms:modified xsi:type="dcterms:W3CDTF">2006-11-09T20:45:00Z</dcterms:modified>
  <cp:revision>2</cp:revision>
  <dc:subject/>
  <dc:title>Additional File _ – Diagonal linear discriminant analysis of NSCLC cell lines using an equally balanced predictor </dc:title>
</cp:coreProperties>
</file>